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DEB" w:rsidRPr="0076125C" w:rsidRDefault="000C1FA4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upplementa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y</w:t>
      </w:r>
      <w:r w:rsidR="00727DEB" w:rsidRPr="00727DE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able S3. Primers used in this study</w:t>
      </w:r>
      <w:r w:rsidR="00727DE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s name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equences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（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5‘ to 3’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s used for CRISPR/Cas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onstruction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U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TCCGTTTTACCTGTGGAATCG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</w:t>
            </w:r>
            <w:r w:rsidR="0038655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AP5-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U3T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CCTGCCACCTCTGCTCCTCTgccacggatcatctgc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</w:t>
            </w:r>
            <w:r w:rsidR="0038655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AP5-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U6aT2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GGCGGTCGCGGTAGCACTTCggcagccaagccagca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386558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</w:t>
            </w:r>
            <w:r w:rsidR="00727DEB"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RT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AGGAGCAGAGGTGGCAGGAgttttagagctagaaat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386558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</w:t>
            </w:r>
            <w:r w:rsidR="00727DEB"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RT2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AGTGCTACCGCGACCGCCAgttttagagctagaaat</w:t>
            </w:r>
          </w:p>
        </w:tc>
      </w:tr>
      <w:tr w:rsidR="00386558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558" w:rsidRDefault="00386558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c-U3T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558" w:rsidRPr="00727DEB" w:rsidRDefault="00386558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8655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TCAGCCTGCTCGGCCAGCgccacggatcatctgc</w:t>
            </w:r>
          </w:p>
        </w:tc>
      </w:tr>
      <w:tr w:rsidR="00386558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6558" w:rsidRDefault="00386558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c-gRT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558" w:rsidRPr="00727DEB" w:rsidRDefault="00386558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8655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CTGGCCGAGCAGGCTGAAgttttagagctagaaat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R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GGAGGAAAATTCCATCCAC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ps-GGL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TCAGAggtctcTctcgACTAGTATGGAATCGGCAGCAAAGG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gs-GG2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GCGTGggtctcGtcagggTCCATCCACTCCAAGCTC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ps-GG2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TCAGAggtctcTctgacacTGGAATCGGCAGCAAAGG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gs-GG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GCGTGggtctcGaccgACGCGTATCCATCCACTCCAAGCTC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s used for overexpression construction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MYC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CCAGATCCAGTGGGATCCATGGCTGAGGAGCAGAGGTG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MYC-R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CGGCCGCACTAGTAAGCTTGATCTTGTCCTTGAGCTTGT</w:t>
            </w:r>
          </w:p>
        </w:tc>
      </w:tr>
      <w:tr w:rsidR="00386558" w:rsidRPr="00727DEB" w:rsidTr="000C1FA4">
        <w:trPr>
          <w:trHeight w:val="283"/>
          <w:jc w:val="center"/>
        </w:trPr>
        <w:tc>
          <w:tcPr>
            <w:tcW w:w="11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6558" w:rsidRPr="00727DEB" w:rsidRDefault="00386558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c-MYC-F</w:t>
            </w:r>
          </w:p>
        </w:tc>
        <w:tc>
          <w:tcPr>
            <w:tcW w:w="38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6558" w:rsidRPr="00727DEB" w:rsidRDefault="00386558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8655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CCAGATCCAGTGGGATCCATGTCTCGGGAGGAGAATGT</w:t>
            </w:r>
          </w:p>
        </w:tc>
      </w:tr>
      <w:tr w:rsidR="00386558" w:rsidRPr="00727DEB" w:rsidTr="000C1FA4">
        <w:trPr>
          <w:trHeight w:val="283"/>
          <w:jc w:val="center"/>
        </w:trPr>
        <w:tc>
          <w:tcPr>
            <w:tcW w:w="11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6558" w:rsidRPr="00727DEB" w:rsidRDefault="00386558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c-MYC-R</w:t>
            </w:r>
          </w:p>
        </w:tc>
        <w:tc>
          <w:tcPr>
            <w:tcW w:w="38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558" w:rsidRPr="00727DEB" w:rsidRDefault="00386558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8655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CGGCCGCACTAGTAAGCTTCTGGCCCTCGCAGGCGTCGC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s used for GFP observation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</w:t>
            </w:r>
          </w:p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omoter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GTTCCCACTGAATCAAAGGTTGCCTGCTGCCACGCACCA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</w:t>
            </w:r>
          </w:p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omoter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TAGAGGATCCCCGGGTACCGGCTGGCCACCGGCGGCTGT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</w:t>
            </w:r>
          </w:p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omoter-CDS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CCGGTGGCCAGCCGGTACCATGGCTGAGGAGCAGAGGTG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</w:t>
            </w:r>
          </w:p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omoter-CDS-R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CCTTGCTCACCATGTCGACGATCTTGTCCTTGAGCTTGT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s used for GUS staining assay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Gus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CCTTGCTCACCATGGATCCTTGCCTGCTGCCACGCACCA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Gus-R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AAGGGACTGACCACCCGGGGGCTGGCCACCGGCGGCTGT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s used for Subcellular localization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EGFP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GGGGGACGAGCTCGGTACCATGGCTGAGGAGCAGAGGTG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EGFP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CCTTGCTCACCATGTCGACGATCTTGTCCTTGAGCTTGT</w:t>
            </w:r>
          </w:p>
        </w:tc>
      </w:tr>
      <w:tr w:rsidR="00727DEB" w:rsidRPr="00727DEB" w:rsidTr="000C1FA4">
        <w:trPr>
          <w:trHeight w:val="309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EGFP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GGGGGACGAGCTCGGTACCATGTCTCGGGAGGAGAATGT</w:t>
            </w:r>
          </w:p>
        </w:tc>
      </w:tr>
      <w:tr w:rsidR="00727DEB" w:rsidRPr="00727DEB" w:rsidTr="000C1FA4">
        <w:trPr>
          <w:trHeight w:val="309"/>
          <w:jc w:val="center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EGFP-R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CCTTGCTCACCATGTCGACCTGGCCCTCGCAGGCGTCGC</w:t>
            </w:r>
          </w:p>
        </w:tc>
      </w:tr>
      <w:tr w:rsidR="0076125C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125C" w:rsidRPr="00727DEB" w:rsidRDefault="0076125C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s used for qRT-PCR analysis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qPCR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CGCTCGACCTCTGCTCCAA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qPCR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ATGGCGAGGAAGGATGAGT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MADS14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AACCTCAAACAAGTTCCTC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MADS14-R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GCTGCTACATCCTCTATCC</w:t>
            </w:r>
          </w:p>
        </w:tc>
      </w:tr>
      <w:tr w:rsidR="00727DEB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MADS15-F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DEB" w:rsidRPr="00727DEB" w:rsidRDefault="00727DEB" w:rsidP="00727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GCTACCCGCCGGTGATGAT</w:t>
            </w:r>
          </w:p>
        </w:tc>
      </w:tr>
    </w:tbl>
    <w:p w:rsidR="000C1FA4" w:rsidRDefault="000C1FA4"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>Supplementa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y</w:t>
      </w:r>
      <w:r w:rsidRPr="00727DE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able S3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ntinued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s name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equences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（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5‘ to 3’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s used for qRT-PCR analysis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MADS15-R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CTCCGATGCGGAGTTGCAC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MADS18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CCAAGGGCAAGCTCTAC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MADS18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GCTGGTAGCGTTCAAG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MADS34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GCAGCTCCACTGGCTACAAATGA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MADS34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GGTCGCAGAGTTCATCAA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GI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CGTTCTGCAGGCCGAGA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GI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CACCAATGCTTCTGGGCTA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Ghd7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CAGCGCCACCATCATGTCA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Ghd7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CCTCCCTCTCCACCATTGC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Hd1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GTTTCGCCAAGAGATCA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Hd1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GATAGAGCTGCAGTGGAGAAC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Ehd1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ACCCGGTCATCCTCCA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Ehd1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CATCTCTCACCTCATTTTC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GF14b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GTCGGCACAGGCGGAGC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GF14b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TCAGAGTCAACCGTCTTGGCC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GF14c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GTGCAAAGACTGTAGATGTG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GF14c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GAGACAATACGCCAGGAG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FD1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CAACCTGGAGACCGAGGT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FD1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GCACCCTCTGCAGAGTCC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Hd3a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CTCACTATCATCATCCAGCAT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Hd3a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CTTGCTCAGCTATTTAATTGCATAA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RFT1-F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GGGTTAGCTGACCTAGATTCAAA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RFT1-R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CCAACCACAAGAGGATCG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65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Actin-F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65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GGCATCTCTCAGCACATTCC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65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qPCR-Actin-R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65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GCACAATGGATGGGTCAGA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 used for Bimolecular Fluorescence Complementation (BiFC) in tobacco leaves cell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YCE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GGCGCGCCACTAGTGGATCCATGGCTGAGGAGCAGAGG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YCE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CCGGGAGCGGTACCCTCGAGGATCTTGTCCTTGAGCTTG</w:t>
            </w:r>
          </w:p>
        </w:tc>
      </w:tr>
      <w:tr w:rsidR="000C1FA4" w:rsidRPr="00727DEB" w:rsidTr="000C1FA4">
        <w:trPr>
          <w:trHeight w:val="309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YNE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GGCGCGCCACTAGTGGATCCATGTCTCGGGAGGAGAATG</w:t>
            </w:r>
          </w:p>
        </w:tc>
      </w:tr>
      <w:tr w:rsidR="000C1FA4" w:rsidRPr="00727DEB" w:rsidTr="000C1FA4">
        <w:trPr>
          <w:trHeight w:val="309"/>
          <w:jc w:val="center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YNE-R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CCGGGAGCGGTACCCTCGAGCTGGCCCTCGCAGGCGTC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 used for Luciferase Complementation Assay (LCI) in tobacco leaves cell</w:t>
            </w:r>
          </w:p>
        </w:tc>
      </w:tr>
      <w:tr w:rsidR="000C1FA4" w:rsidRPr="00727DEB" w:rsidTr="000C1FA4">
        <w:trPr>
          <w:trHeight w:val="309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nLuc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CGGGGGACGAGCTCGGTACCATGTCTCGGGAGGAGAATG</w:t>
            </w:r>
          </w:p>
        </w:tc>
      </w:tr>
      <w:tr w:rsidR="000C1FA4" w:rsidRPr="00727DEB" w:rsidTr="000C1FA4">
        <w:trPr>
          <w:trHeight w:val="309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nLuc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GCGTACGAGATCTGGTCGACCTGGCCCTCGCAGGCGTCG</w:t>
            </w:r>
          </w:p>
        </w:tc>
      </w:tr>
      <w:tr w:rsidR="000C1FA4" w:rsidRPr="00727DEB" w:rsidTr="000C1FA4">
        <w:trPr>
          <w:trHeight w:val="309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cLUC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ACGCGTCCCGGGGCGGTACCATGGCTGAGGAGCAGAGGT</w:t>
            </w:r>
          </w:p>
        </w:tc>
      </w:tr>
      <w:tr w:rsidR="000C1FA4" w:rsidRPr="00727DEB" w:rsidTr="000C1FA4">
        <w:trPr>
          <w:trHeight w:val="309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cLUC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CGAAAGCTCTGCAGGTCGACTCAGATCTTGTCCTTGAGC</w:t>
            </w:r>
          </w:p>
        </w:tc>
      </w:tr>
      <w:tr w:rsidR="000C1FA4" w:rsidRPr="00727DEB" w:rsidTr="000C1FA4">
        <w:trPr>
          <w:trHeight w:val="309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 used for pull-down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32a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TGATATCGGATCCGAATTCATGGCTGAGGAGCAGAGGT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32a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CGGCCGCAAGCTTGTCGACGATCTTGTCCTTGAGCTTG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GST-F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GCGTGGATCCCCGGAATTCATGTCTCGGGAGGAGAATG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GST-R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GCGGCCGCTCGAGTCGACTTACTGGCCCTCGCAGGCGT</w:t>
            </w:r>
          </w:p>
        </w:tc>
      </w:tr>
    </w:tbl>
    <w:p w:rsidR="000C1FA4" w:rsidRDefault="000C1FA4">
      <w:pPr>
        <w:rPr>
          <w:rFonts w:hint="eastAsia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>Supplementa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y</w:t>
      </w:r>
      <w:r w:rsidRPr="00727DE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able S3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ntinued</w:t>
      </w:r>
      <w:bookmarkStart w:id="0" w:name="_GoBack"/>
      <w:bookmarkEnd w:id="0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0C1FA4" w:rsidRPr="00727DEB" w:rsidTr="00F90765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s name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equences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（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5‘ to 3’</w:t>
            </w: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 used for pull-down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32a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TGATATCGGATCCGAATTCATGTCTCGGGAGGAGAATG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32a-R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CGGCCGCAAGCTTGTCGACTTACTGGCCCTCGCAGGCG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b-GST-F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GCGTGGATCCCCGGAATTCATGTCGGCACAGGCGGAGC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b-GST-R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GCGGCCGCTCGAGTCGACTTACTGCCCCTCGCTGGAG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d-GST-F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GCGTGGATCCCCGGAATTCATGTCGCCGGCGGAGCCGAC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d-GST-R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GCGGCCGCTCGAGTCGACTCACTGATCCCCAGGCTCT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e-GST-F</w:t>
            </w:r>
          </w:p>
        </w:tc>
        <w:tc>
          <w:tcPr>
            <w:tcW w:w="3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GCGTGGATCCCCGGAATTCATGTCGCAGCCTGCTGAGC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e-GST-R</w:t>
            </w:r>
          </w:p>
        </w:tc>
        <w:tc>
          <w:tcPr>
            <w:tcW w:w="38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GCGGCCGCTCGAGTCGACTCACTGTCCATCTCCTGAT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 used for Coimmunoprecipitation in rice protoplasts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HA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CCAGATCCAGTGGGATCCATGGCTGAGGAGCAGAGGT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SAP5-HA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TAAGCTTGGTACCGAGCTCGATCTTGTCCTTGAGCTTGT</w:t>
            </w:r>
          </w:p>
        </w:tc>
      </w:tr>
      <w:tr w:rsidR="000C1FA4" w:rsidRPr="00727DEB" w:rsidTr="000C1FA4">
        <w:trPr>
          <w:trHeight w:val="309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GFP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CCAGATCCAGTGGGATCCATGTCTCGGGAGGAGAATGT</w:t>
            </w:r>
          </w:p>
        </w:tc>
      </w:tr>
      <w:tr w:rsidR="000C1FA4" w:rsidRPr="00727DEB" w:rsidTr="000C1FA4">
        <w:trPr>
          <w:trHeight w:val="309"/>
          <w:jc w:val="center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GF14c-GFP-R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TAAGCTTGGTACCGAGCTCCTGGCCCTCGCAGGCGTCGC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rimer used for transcriptional activity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al4-Sap5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GTCTAGAACTAGTGGATCCATGGCTGAGGAGCAGAGGT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al4-Sap5-R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TGCGGAgTacccGGGTACCTCAGATCTTGTCCTTGAGC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727D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Primer used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OsMADS expression in rice protoplasts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c-promoter-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GATTTTGAGACACCTGCAGTCAAACTGTCCATATTTGTC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c-Promoter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CCCACTGGATCTGGATATCTTTGACCAATTAAGGGATTA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Hd3a-promoter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GATTTTGAGACACCTGCAGCGGTTTCAATCAATCACCA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d3a-promoter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TCCCACTGGATCTGGATATCCGATCTTGCAAAAAACCCTG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c-promoter-CDS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CCAGATCCAGTGGGATCCATGTCTCGGGAGGAGAATGT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GF14c-promoter-CDS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TAAGCTTGGTACCGAGCTCCTGGCCCTCGCAGGCGTCGC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FD1-promoter-CDS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CCAGATCCAGTGGGATCCATGGCGATGGAGGACGACGA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FD1-promoter-CDS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TAAGCTTGGTACCGAGCTCGAATGGCGCGGAGAGCACCC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d3a-CDS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TCCAGATCCAGTGGGATCCATGGCCGGAAGTGGCAGGGA</w:t>
            </w:r>
          </w:p>
        </w:tc>
      </w:tr>
      <w:tr w:rsidR="000C1FA4" w:rsidRPr="00727DEB" w:rsidTr="000C1FA4">
        <w:trPr>
          <w:trHeight w:val="283"/>
          <w:jc w:val="center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d3a-CDS-R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1FA4" w:rsidRPr="00727DEB" w:rsidRDefault="000C1FA4" w:rsidP="000C1F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D734C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TAAGCTTGGTACCGAGCTCGGGGTAGACCCTCCTGCCGC</w:t>
            </w:r>
          </w:p>
        </w:tc>
      </w:tr>
    </w:tbl>
    <w:p w:rsidR="00727DEB" w:rsidRPr="00727DEB" w:rsidRDefault="00727DEB"/>
    <w:sectPr w:rsidR="00727DEB" w:rsidRPr="00727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333" w:rsidRDefault="00903333" w:rsidP="00C82B28">
      <w:r>
        <w:separator/>
      </w:r>
    </w:p>
  </w:endnote>
  <w:endnote w:type="continuationSeparator" w:id="0">
    <w:p w:rsidR="00903333" w:rsidRDefault="00903333" w:rsidP="00C82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333" w:rsidRDefault="00903333" w:rsidP="00C82B28">
      <w:r>
        <w:separator/>
      </w:r>
    </w:p>
  </w:footnote>
  <w:footnote w:type="continuationSeparator" w:id="0">
    <w:p w:rsidR="00903333" w:rsidRDefault="00903333" w:rsidP="00C82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000"/>
    <w:rsid w:val="00024000"/>
    <w:rsid w:val="000C1FA4"/>
    <w:rsid w:val="002027EE"/>
    <w:rsid w:val="00386558"/>
    <w:rsid w:val="00391017"/>
    <w:rsid w:val="00425819"/>
    <w:rsid w:val="00452656"/>
    <w:rsid w:val="006103CC"/>
    <w:rsid w:val="006118F0"/>
    <w:rsid w:val="00727DEB"/>
    <w:rsid w:val="0076125C"/>
    <w:rsid w:val="008B4FBE"/>
    <w:rsid w:val="00903333"/>
    <w:rsid w:val="00A12697"/>
    <w:rsid w:val="00B9600E"/>
    <w:rsid w:val="00BC1484"/>
    <w:rsid w:val="00C82B28"/>
    <w:rsid w:val="00D734CB"/>
    <w:rsid w:val="00D7655B"/>
    <w:rsid w:val="00D82D62"/>
    <w:rsid w:val="00E2657C"/>
    <w:rsid w:val="00E5359B"/>
    <w:rsid w:val="00EE3AF6"/>
    <w:rsid w:val="00FB4A3D"/>
    <w:rsid w:val="00FD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4C531"/>
  <w15:chartTrackingRefBased/>
  <w15:docId w15:val="{AA642F22-B961-4B49-9382-A56505F4B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B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B28"/>
    <w:rPr>
      <w:sz w:val="18"/>
      <w:szCs w:val="18"/>
    </w:rPr>
  </w:style>
  <w:style w:type="table" w:styleId="a7">
    <w:name w:val="Grid Table Light"/>
    <w:basedOn w:val="a1"/>
    <w:uiPriority w:val="40"/>
    <w:rsid w:val="00C82B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8">
    <w:name w:val="annotation reference"/>
    <w:basedOn w:val="a0"/>
    <w:uiPriority w:val="99"/>
    <w:semiHidden/>
    <w:unhideWhenUsed/>
    <w:rsid w:val="000C1FA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C1FA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C1FA4"/>
  </w:style>
  <w:style w:type="paragraph" w:styleId="ab">
    <w:name w:val="annotation subject"/>
    <w:basedOn w:val="a9"/>
    <w:next w:val="a9"/>
    <w:link w:val="ac"/>
    <w:uiPriority w:val="99"/>
    <w:semiHidden/>
    <w:unhideWhenUsed/>
    <w:rsid w:val="000C1FA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C1FA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C1FA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C1F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7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797</Words>
  <Characters>4546</Characters>
  <Application>Microsoft Office Word</Application>
  <DocSecurity>0</DocSecurity>
  <Lines>37</Lines>
  <Paragraphs>10</Paragraphs>
  <ScaleCrop>false</ScaleCrop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晓博</dc:creator>
  <cp:keywords/>
  <dc:description/>
  <cp:lastModifiedBy>朱晓博</cp:lastModifiedBy>
  <cp:revision>12</cp:revision>
  <dcterms:created xsi:type="dcterms:W3CDTF">2024-12-31T07:31:00Z</dcterms:created>
  <dcterms:modified xsi:type="dcterms:W3CDTF">2025-02-28T03:28:00Z</dcterms:modified>
</cp:coreProperties>
</file>